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5. Quality assessment of economic models: Staging of various cancers/metastases/follow-up of NSCLC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261"/>
        <w:gridCol w:w="1080"/>
        <w:gridCol w:w="1204"/>
        <w:gridCol w:w="1080"/>
        <w:gridCol w:w="1440"/>
        <w:gridCol w:w="1440"/>
        <w:gridCol w:w="1203"/>
        <w:gridCol w:w="1317"/>
      </w:tblGrid>
      <w:tr>
        <w:trPr/>
        <w:tc>
          <w:tcPr>
            <w:tcW w:w="55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744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low-up of</w:t>
            </w:r>
          </w:p>
        </w:tc>
      </w:tr>
      <w:tr>
        <w:trPr/>
        <w:tc>
          <w:tcPr>
            <w:tcW w:w="55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ovarian 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d and neck canc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nasopharyngeal carcinom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lmonary metastases from malignant melanom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ver metastases from colorectal cance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SCLC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Sloka et al. 200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er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n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rug et al. 20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Van Loon et al. 2010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atement of decision problem/ objectiv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a clear statement of the decision problem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objective of the evaluation and model specified and consistent with the stated decision problem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rimary decision maker spec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atement of scope/ perspectiv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erspective of the model stated clearly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odel inputs consistent with the stated perspectiv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scope of the model been stat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outcomes of the model consistent with the perspective, scope and overall objective of the mode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3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Rationale for structur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structure of the model consistent with a coherent theory of the health condition under evaluation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ources of data used to develop the structure of the model spec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causal relationships described by the model structure justified appropriately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4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uctural assumption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tructural assumptions transparent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structural assumptions reasonable given the overall objective, perspective and scope of the mode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5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ategies/ comparator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a clear definition of the options under evaluation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l feasible and practical options been evaluat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justification for the exclusion of feasible option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6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Model typ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hosen model type appropriate given the decision problem and specified causal relationships within the mode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7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Time horizon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time horizon of the model sufficient to reflect all important differences between option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time horizon of the model, the duration of treatment and the duration of treatment effect describ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/NA/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NA/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NA/NA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5. Quality assessment of economic models: Staging of various cancers/metastases/follow-up of NSCLC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261"/>
        <w:gridCol w:w="1080"/>
        <w:gridCol w:w="1204"/>
        <w:gridCol w:w="1080"/>
        <w:gridCol w:w="1440"/>
        <w:gridCol w:w="1440"/>
        <w:gridCol w:w="1203"/>
        <w:gridCol w:w="1317"/>
      </w:tblGrid>
      <w:tr>
        <w:trPr/>
        <w:tc>
          <w:tcPr>
            <w:tcW w:w="55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744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low-up of</w:t>
            </w:r>
          </w:p>
        </w:tc>
      </w:tr>
      <w:tr>
        <w:trPr/>
        <w:tc>
          <w:tcPr>
            <w:tcW w:w="55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ovarian 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d and neck canc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nasopharyngeal carcinom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lmonary metastases from malignant melanom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ver metastases from colorectal cance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SCLC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Sloka et al. 200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er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n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rug et al. 20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Van Loon et al. 2010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 (cont’d)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8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isease states/ pathway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Do the disease states (state transition model) or the pathways (decision tree model) reflect the underlying biological process of the disease in question and the impact of intervention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S9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Cycle length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ycle length defined and justified in terms of the natural history of diseas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ata identification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data identification methods transparent and appropriate given the objectives of the mode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Where choices have been made between data sources, are these justified appropriately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particular attention been paid to identifying data for the important parameters in the mode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quality of the data been assessed appropriately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Where expert opinion has been used, are the methods describ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Pre-model data analysi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data modelling methodology based on justifiable statistical and epidemiological technique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a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Baseline dat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choice of baseline data describ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ransition probabilities calculated appropriately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a half cycle correction been applied to both cost and outcom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not, has this omission been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5. Quality assessment of economic models: Staging of various cancers/metastases/follow-up of NSCLC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261"/>
        <w:gridCol w:w="1080"/>
        <w:gridCol w:w="1204"/>
        <w:gridCol w:w="1080"/>
        <w:gridCol w:w="1440"/>
        <w:gridCol w:w="1440"/>
        <w:gridCol w:w="1203"/>
        <w:gridCol w:w="1317"/>
      </w:tblGrid>
      <w:tr>
        <w:trPr/>
        <w:tc>
          <w:tcPr>
            <w:tcW w:w="55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744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low-up of</w:t>
            </w:r>
          </w:p>
        </w:tc>
      </w:tr>
      <w:tr>
        <w:trPr/>
        <w:tc>
          <w:tcPr>
            <w:tcW w:w="55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ovarian 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d and neck canc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nasopharyngeal carcinom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lmonary metastases from malignant melanom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ver metastases from colorectal cance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SCLC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Sloka et al. 200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er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n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rug et al. 20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Van Loon et al. 2010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 (cont’d)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b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Treatment effect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relative treatment effects have been derived from trial data, have they been synthesised using appropriate technique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methods and assumptions used to extrapolate short-term results to final outcomes been document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ternative extrapolation assumptions been explored through sensitivity analysi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ssumptions regarding the continuing effect of treatment once treatment is complete been document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ternative assumptions regarding the continuing effect of treatment been explored through sensitivity analysi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c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Cost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costs incorporated into the model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source for all costs been describ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discount rates been described and justified given the target decision-maker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2d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Quality-of-life weights (utilities)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utilities incorporated into the model appropriat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source for the utility weights referenc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ethods of derivation for the utility weights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3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Data incorporation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all data incorporated into the model been described and referenced in sufficient detail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the use of mutually inconsistent data been justified (i.e. are assumptions and choices appropriate)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 process of data incorporation transparent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have been incorporated as distributions, has the choice of distribution for each parameter been describ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have been incorporated as distributions, is it clear that second order uncertainty is reflect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5. Quality assessment of economic models: Staging of various cancers/metastases/follow-up of NSCLC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261"/>
        <w:gridCol w:w="1080"/>
        <w:gridCol w:w="1204"/>
        <w:gridCol w:w="1080"/>
        <w:gridCol w:w="1440"/>
        <w:gridCol w:w="1440"/>
        <w:gridCol w:w="1203"/>
        <w:gridCol w:w="1317"/>
      </w:tblGrid>
      <w:tr>
        <w:trPr/>
        <w:tc>
          <w:tcPr>
            <w:tcW w:w="55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mension of quality</w:t>
            </w:r>
          </w:p>
        </w:tc>
        <w:tc>
          <w:tcPr>
            <w:tcW w:w="744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ging o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low-up of</w:t>
            </w:r>
          </w:p>
        </w:tc>
      </w:tr>
      <w:tr>
        <w:trPr/>
        <w:tc>
          <w:tcPr>
            <w:tcW w:w="55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Breast canc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ovarian 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ad and neck canc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current nasopharyngeal carcinom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lmonary metastases from malignant melanom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ver metastases from colorectal cancer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SCLC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ality criteri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Question(s) for critical apprais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 = No, 1 = Yes, ? = Unclear, NA = Not applic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e-DE"/>
              </w:rPr>
              <w:t>Sloka et al. 200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ueto et al. 20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er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n et al. 2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rug et al. 20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jeune et al. 200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Van Loon et al. 2010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 (cont’d)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Assessment of uncertaint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four principal types of uncertainty been address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not, has the omission of particular forms of uncertainty been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 xml:space="preserve">D4a 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Methodological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methodological uncertainties been addressed by running alternative versions of the model with different methodological assumption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b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Structural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evidence that structural uncertainties have been addressed via sensitivity analysi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c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Heterogeneit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s heterogeneity been dealt with by running the model separately for different sub-groups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D4d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Paramet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the methods of assessment of parameter uncertainty appropriat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data are incorporated as point estimates, are the ranges used for sensitivity analysis stated clearly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432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sistency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C1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Internal consistenc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s there evidence that the mathematical logic of the model has been tested thoroughly before use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  <w:t>C2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 External consistenc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re any counterintuitive results from the model explain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f the model has been calibrated against independent data, have any differences been explained and justifi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ave the results of the model been compared with those of previous models and any differences in results explained?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2:28:00Z</dcterms:created>
  <dc:creator>langer</dc:creator>
  <dc:description/>
  <cp:keywords/>
  <dc:language>en-US</dc:language>
  <cp:lastModifiedBy>langer</cp:lastModifiedBy>
  <dcterms:modified xsi:type="dcterms:W3CDTF">2010-10-07T11:48:00Z</dcterms:modified>
  <cp:revision>7</cp:revision>
  <dc:subject/>
  <dc:title>Additional fi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